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D4C" w:rsidRPr="002A2EC1" w:rsidRDefault="00D73B1C">
      <w:pPr>
        <w:rPr>
          <w:rFonts w:ascii="Times New Roman" w:hAnsi="Times New Roman" w:cs="Times New Roman"/>
          <w:sz w:val="24"/>
        </w:rPr>
      </w:pPr>
      <w:r w:rsidRPr="002A2EC1">
        <w:rPr>
          <w:rFonts w:ascii="Times New Roman" w:hAnsi="Times New Roman" w:cs="Times New Roman"/>
          <w:b/>
          <w:sz w:val="24"/>
        </w:rPr>
        <w:t>Additional file 1</w:t>
      </w:r>
      <w:bookmarkStart w:id="0" w:name="_GoBack"/>
      <w:bookmarkEnd w:id="0"/>
      <w:r w:rsidR="00DD091F" w:rsidRPr="002A2EC1">
        <w:rPr>
          <w:rFonts w:ascii="Times New Roman" w:hAnsi="Times New Roman" w:cs="Times New Roman"/>
          <w:b/>
          <w:sz w:val="24"/>
        </w:rPr>
        <w:t xml:space="preserve"> </w:t>
      </w:r>
      <w:r w:rsidR="00DD091F" w:rsidRPr="002A2EC1">
        <w:rPr>
          <w:rFonts w:ascii="Times New Roman" w:hAnsi="Times New Roman" w:cs="Times New Roman"/>
          <w:sz w:val="24"/>
        </w:rPr>
        <w:t>Search strateg</w:t>
      </w:r>
      <w:r w:rsidR="00D51D4C" w:rsidRPr="002A2EC1">
        <w:rPr>
          <w:rFonts w:ascii="Times New Roman" w:hAnsi="Times New Roman" w:cs="Times New Roman"/>
          <w:sz w:val="24"/>
        </w:rPr>
        <w:t>ies</w:t>
      </w:r>
      <w:r w:rsidR="003C1E66" w:rsidRPr="002A2EC1">
        <w:rPr>
          <w:rFonts w:ascii="Times New Roman" w:hAnsi="Times New Roman" w:cs="Times New Roman"/>
          <w:sz w:val="24"/>
        </w:rPr>
        <w:t xml:space="preserve"> and results</w:t>
      </w:r>
    </w:p>
    <w:p w:rsidR="00DD091F" w:rsidRPr="00D51D4C" w:rsidRDefault="00DD091F" w:rsidP="00D51D4C">
      <w:pPr>
        <w:pStyle w:val="Liststycke"/>
        <w:numPr>
          <w:ilvl w:val="0"/>
          <w:numId w:val="1"/>
        </w:numPr>
        <w:rPr>
          <w:b/>
        </w:rPr>
      </w:pPr>
      <w:r w:rsidRPr="00D51D4C">
        <w:rPr>
          <w:b/>
        </w:rPr>
        <w:t>Ovid/MEDLINE</w:t>
      </w:r>
      <w:r w:rsidR="00D51D4C" w:rsidRPr="00D51D4C">
        <w:rPr>
          <w:b/>
        </w:rPr>
        <w:t>,</w:t>
      </w:r>
      <w:r w:rsidR="00662821" w:rsidRPr="00D51D4C">
        <w:rPr>
          <w:b/>
        </w:rPr>
        <w:t xml:space="preserve"> </w:t>
      </w:r>
      <w:r w:rsidR="003C1E66">
        <w:rPr>
          <w:b/>
        </w:rPr>
        <w:t>9 Nov 2017</w:t>
      </w:r>
    </w:p>
    <w:tbl>
      <w:tblPr>
        <w:tblW w:w="935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7513"/>
        <w:gridCol w:w="992"/>
      </w:tblGrid>
      <w:tr w:rsidR="00DD091F" w:rsidRPr="00DD091F" w:rsidTr="00D73B1C">
        <w:tc>
          <w:tcPr>
            <w:tcW w:w="85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51D4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eterminant</w:t>
            </w:r>
            <w:proofErr w:type="gram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barrier* or hinder* or obstacle* or impediment* or 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nabl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facilitat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oderat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ediat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odif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drive* or factor* or 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influenc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or impact* or domain* or construct*</w:t>
            </w:r>
            <w:r w:rsidR="00D51D4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</w:t>
            </w: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916771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Communication Barriers/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254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1 or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919725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51D4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spellStart"/>
            <w:proofErr w:type="gram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heor</w:t>
            </w:r>
            <w:proofErr w:type="spellEnd"/>
            <w:proofErr w:type="gram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framework* or model* or 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axonom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lassifi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ategor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rganiz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rganis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or checklist* or concept*).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446387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Classification/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01746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Checklist/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272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5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</w:t>
            </w: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</w:t>
            </w: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581284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5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adj3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006138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5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51D4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ontext</w:t>
            </w:r>
            <w:proofErr w:type="gram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or setting* or environment* or system*).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851623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5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51D4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implementation</w:t>
            </w:r>
            <w:proofErr w:type="gram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implementing or knowledge translation or knowledge transfer or knowledge-to-action or improvement or improving).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79168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5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Health Plan Implementation/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339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5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</w:t>
            </w: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81115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5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51D4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guideline* or adherence or compliance or adoption or uptake or "research use" or "research utilization" or "routine embedding" or practice or performance or "behaviour change" or "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ehavior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change</w:t>
            </w:r>
            <w:r w:rsidR="00D51D4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”</w:t>
            </w: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162142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5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Guideline Adherence/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0060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5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170903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5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51D4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(</w:t>
            </w:r>
            <w:proofErr w:type="gram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ealth</w:t>
            </w:r>
            <w:proofErr w:type="gram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or heal</w:t>
            </w:r>
            <w:r w:rsidR="00D51D4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h care or medicine or clinical</w:t>
            </w: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b,ti</w:t>
            </w:r>
            <w:proofErr w:type="spellEnd"/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962699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5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 and 9 and 12 and 15 and 16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72</w:t>
            </w:r>
          </w:p>
        </w:tc>
      </w:tr>
      <w:tr w:rsidR="00DD091F" w:rsidRPr="00DD091F" w:rsidTr="00D73B1C">
        <w:tc>
          <w:tcPr>
            <w:tcW w:w="851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513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9B2ED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limit 17 to </w:t>
            </w:r>
            <w:r w:rsidR="009B2ED5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</w:t>
            </w: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nglish language</w:t>
            </w:r>
          </w:p>
        </w:tc>
        <w:tc>
          <w:tcPr>
            <w:tcW w:w="992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DD091F" w:rsidRPr="00DD091F" w:rsidRDefault="00DD091F" w:rsidP="00DD091F">
            <w:pPr>
              <w:spacing w:after="0"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DD091F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57</w:t>
            </w:r>
          </w:p>
        </w:tc>
      </w:tr>
    </w:tbl>
    <w:p w:rsidR="00DD091F" w:rsidRDefault="00DD091F"/>
    <w:p w:rsidR="00DD091F" w:rsidRDefault="00DD091F">
      <w:pPr>
        <w:rPr>
          <w:lang w:val="sv-SE"/>
        </w:rPr>
      </w:pPr>
    </w:p>
    <w:p w:rsidR="00D377EB" w:rsidRDefault="00D377EB">
      <w:pPr>
        <w:rPr>
          <w:lang w:val="sv-SE"/>
        </w:rPr>
      </w:pPr>
    </w:p>
    <w:p w:rsidR="00D377EB" w:rsidRDefault="00D377EB">
      <w:pPr>
        <w:rPr>
          <w:lang w:val="sv-SE"/>
        </w:rPr>
      </w:pPr>
    </w:p>
    <w:p w:rsidR="00D377EB" w:rsidRDefault="00D377EB">
      <w:pPr>
        <w:rPr>
          <w:lang w:val="sv-SE"/>
        </w:rPr>
      </w:pPr>
    </w:p>
    <w:p w:rsidR="00D377EB" w:rsidRDefault="00D377EB">
      <w:pPr>
        <w:rPr>
          <w:lang w:val="sv-SE"/>
        </w:rPr>
      </w:pPr>
    </w:p>
    <w:p w:rsidR="00CF3985" w:rsidRPr="00662821" w:rsidRDefault="00CF3985" w:rsidP="00CF3985">
      <w:pPr>
        <w:rPr>
          <w:b/>
        </w:rPr>
      </w:pPr>
      <w:r w:rsidRPr="00662821">
        <w:rPr>
          <w:b/>
        </w:rPr>
        <w:lastRenderedPageBreak/>
        <w:t>Ovid/</w:t>
      </w:r>
      <w:proofErr w:type="spellStart"/>
      <w:r>
        <w:rPr>
          <w:b/>
        </w:rPr>
        <w:t>Embase</w:t>
      </w:r>
      <w:proofErr w:type="spellEnd"/>
      <w:r w:rsidR="003C1E66">
        <w:rPr>
          <w:b/>
        </w:rPr>
        <w:t>, 9 Nov 2017</w:t>
      </w:r>
    </w:p>
    <w:tbl>
      <w:tblPr>
        <w:tblW w:w="935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655"/>
        <w:gridCol w:w="992"/>
      </w:tblGrid>
      <w:tr w:rsidR="00CF3985" w:rsidTr="00CF3985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:rsidR="00CF3985" w:rsidRDefault="00CF3985" w:rsidP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765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D51D4C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(</w:t>
            </w: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determinant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or barrier* or hinder* or obstacle* or impediment*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nabl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facilit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der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edi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odif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or drive* or factor*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influenc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or impact* or domain* or construct*)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b,ti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094009</w:t>
            </w:r>
          </w:p>
        </w:tc>
      </w:tr>
      <w:tr w:rsidR="00CF3985" w:rsidTr="00CF3985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765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D51D4C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heor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or framework* or model*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axonom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lassifi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ategor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organiz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org</w:t>
            </w:r>
            <w:r w:rsidR="00D51D4C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nis</w:t>
            </w:r>
            <w:proofErr w:type="spellEnd"/>
            <w:r w:rsidR="00D51D4C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or checklist* or concept*</w:t>
            </w: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)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b,ti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024489</w:t>
            </w:r>
          </w:p>
        </w:tc>
      </w:tr>
      <w:tr w:rsidR="00CF3985" w:rsidTr="00CF3985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765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lassification/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47403</w:t>
            </w:r>
          </w:p>
        </w:tc>
      </w:tr>
      <w:tr w:rsidR="00CF3985" w:rsidTr="00CF3985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765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hecklist/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788</w:t>
            </w:r>
          </w:p>
        </w:tc>
      </w:tr>
      <w:tr w:rsidR="00CF3985" w:rsidTr="00CF3985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765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2 or 3 or 4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748388</w:t>
            </w:r>
          </w:p>
        </w:tc>
      </w:tr>
      <w:tr w:rsidR="00CF3985" w:rsidTr="00CF3985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765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1</w:t>
            </w:r>
            <w:r w:rsidR="00B6587D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</w:t>
            </w: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dj3 5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270387</w:t>
            </w:r>
          </w:p>
        </w:tc>
      </w:tr>
      <w:tr w:rsidR="00CF3985" w:rsidTr="00CF3985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765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D51D4C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(context* or setting* or environment* or system*).ab.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000473</w:t>
            </w:r>
          </w:p>
        </w:tc>
      </w:tr>
      <w:tr w:rsidR="00CF3985" w:rsidTr="00CF3985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765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D51D4C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(implementation or implementing or knowledge translation or knowledge transfer or knowledge-to-action or improvement or improving).ab.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37915</w:t>
            </w:r>
          </w:p>
        </w:tc>
      </w:tr>
      <w:tr w:rsidR="00CF3985" w:rsidTr="00CF3985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765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D51D4C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(guideline* or adherence or compliance or adoption or uptake or "research use" or "research utilization" or "routine embedding" or practice or performance or "behaviour change" or "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ehavior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hange</w:t>
            </w:r>
            <w:r w:rsidR="009C72EF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”</w:t>
            </w: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).ab.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319239</w:t>
            </w:r>
          </w:p>
        </w:tc>
      </w:tr>
      <w:tr w:rsidR="00CF3985" w:rsidTr="00CF3985"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7655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D51D4C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(health or health care or medicine or clinical).ab.</w:t>
            </w:r>
          </w:p>
        </w:tc>
        <w:tc>
          <w:tcPr>
            <w:tcW w:w="99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030972</w:t>
            </w:r>
          </w:p>
        </w:tc>
      </w:tr>
      <w:tr w:rsidR="00CF3985" w:rsidTr="00CF3985"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7655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 w:rsidRPr="00CF3985"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6 and 7 and 8 and 9 and 10</w:t>
            </w:r>
          </w:p>
        </w:tc>
        <w:tc>
          <w:tcPr>
            <w:tcW w:w="99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41</w:t>
            </w:r>
          </w:p>
        </w:tc>
      </w:tr>
      <w:tr w:rsidR="00CF3985" w:rsidTr="00CF3985">
        <w:tc>
          <w:tcPr>
            <w:tcW w:w="709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7655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limit 11 to English language</w:t>
            </w:r>
          </w:p>
        </w:tc>
        <w:tc>
          <w:tcPr>
            <w:tcW w:w="992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CF3985" w:rsidRDefault="00CF3985" w:rsidP="00CF3985">
            <w:pPr>
              <w:spacing w:line="360" w:lineRule="atLeast"/>
              <w:jc w:val="righ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28</w:t>
            </w:r>
          </w:p>
        </w:tc>
      </w:tr>
    </w:tbl>
    <w:p w:rsidR="00CF3985" w:rsidRDefault="00CF3985"/>
    <w:p w:rsidR="00CF3985" w:rsidRDefault="00CF3985"/>
    <w:p w:rsidR="00DD091F" w:rsidRDefault="00DD091F"/>
    <w:p w:rsidR="00DD091F" w:rsidRDefault="00DD091F"/>
    <w:sectPr w:rsidR="00DD091F" w:rsidSect="009C72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FC2665"/>
    <w:multiLevelType w:val="hybridMultilevel"/>
    <w:tmpl w:val="82EC15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91F"/>
    <w:rsid w:val="001B6255"/>
    <w:rsid w:val="002A2EC1"/>
    <w:rsid w:val="002B3067"/>
    <w:rsid w:val="003C1E66"/>
    <w:rsid w:val="00662821"/>
    <w:rsid w:val="009B2ED5"/>
    <w:rsid w:val="009C72EF"/>
    <w:rsid w:val="00B6587D"/>
    <w:rsid w:val="00CF3985"/>
    <w:rsid w:val="00D377EB"/>
    <w:rsid w:val="00D51D4C"/>
    <w:rsid w:val="00D73B1C"/>
    <w:rsid w:val="00DD091F"/>
    <w:rsid w:val="00DD4C00"/>
    <w:rsid w:val="00EC7901"/>
    <w:rsid w:val="00F0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071969-CABA-4A83-98DD-43C449F0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earchhistory-search-term">
    <w:name w:val="searchhistory-search-term"/>
    <w:basedOn w:val="Standardstycketeckensnitt"/>
    <w:rsid w:val="00DD091F"/>
  </w:style>
  <w:style w:type="character" w:styleId="Hyperlnk">
    <w:name w:val="Hyperlink"/>
    <w:basedOn w:val="Standardstycketeckensnitt"/>
    <w:uiPriority w:val="99"/>
    <w:semiHidden/>
    <w:unhideWhenUsed/>
    <w:rsid w:val="00DD091F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73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73B1C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D51D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45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36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10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481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37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392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106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4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8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22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9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491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1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439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70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9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6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419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03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5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40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12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23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6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069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7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111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7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275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2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915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8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377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47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49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7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34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84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7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70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3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463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2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2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413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480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90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0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03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8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366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2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92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0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06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49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6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21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812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48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4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83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702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7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50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2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1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0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08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2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3652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4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142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1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36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4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84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442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5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0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185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1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77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6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8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968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86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5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9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4685019</Template>
  <TotalTime>2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2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ernhardsson</dc:creator>
  <cp:keywords/>
  <dc:description/>
  <cp:lastModifiedBy>Susanne Bernhardsson</cp:lastModifiedBy>
  <cp:revision>4</cp:revision>
  <cp:lastPrinted>2017-12-13T16:24:00Z</cp:lastPrinted>
  <dcterms:created xsi:type="dcterms:W3CDTF">2019-03-12T14:57:00Z</dcterms:created>
  <dcterms:modified xsi:type="dcterms:W3CDTF">2019-03-12T15:00:00Z</dcterms:modified>
</cp:coreProperties>
</file>